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AF28C1">
      <w:pPr>
        <w:ind w:left="-2" w:leftChars="-1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14:paraId="55845970">
      <w:pPr>
        <w:ind w:left="-2" w:leftChars="-1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175885" cy="7087235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9722" cy="709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0EB6B">
      <w:pPr>
        <w:ind w:left="-2" w:leftChars="-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eastAsia="等线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Annotation of lncRN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P1AR-DT </w:t>
      </w:r>
      <w:r>
        <w:rPr>
          <w:rFonts w:ascii="Times New Roman" w:hAnsi="Times New Roman" w:cs="Times New Roman"/>
          <w:sz w:val="24"/>
          <w:szCs w:val="24"/>
        </w:rPr>
        <w:t>shown in the Ensembl database.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i/>
          <w:sz w:val="24"/>
          <w:szCs w:val="24"/>
        </w:rPr>
        <w:t>In-silico</w:t>
      </w:r>
      <w:r>
        <w:rPr>
          <w:rFonts w:ascii="Times New Roman" w:hAnsi="Times New Roman" w:cs="Times New Roman"/>
          <w:sz w:val="24"/>
          <w:szCs w:val="24"/>
        </w:rPr>
        <w:t xml:space="preserve"> coding potential analysis of </w:t>
      </w:r>
      <w:r>
        <w:rPr>
          <w:rFonts w:ascii="Times New Roman" w:hAnsi="Times New Roman" w:cs="Times New Roman"/>
          <w:i/>
          <w:iCs/>
          <w:sz w:val="24"/>
          <w:szCs w:val="24"/>
        </w:rPr>
        <w:t>AP1AR-DR</w:t>
      </w:r>
      <w:r>
        <w:rPr>
          <w:rFonts w:ascii="Times New Roman" w:hAnsi="Times New Roman" w:cs="Times New Roman"/>
          <w:sz w:val="24"/>
          <w:szCs w:val="24"/>
        </w:rPr>
        <w:t xml:space="preserve"> with the open reading frame (ORF) prediction tool ORFfinder. (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) Tissue expression patterns of </w:t>
      </w:r>
      <w:r>
        <w:rPr>
          <w:rFonts w:ascii="Times New Roman" w:hAnsi="Times New Roman" w:cs="Times New Roman"/>
          <w:i/>
          <w:iCs/>
          <w:sz w:val="24"/>
          <w:szCs w:val="24"/>
        </w:rPr>
        <w:t>AP1AR-DT</w:t>
      </w:r>
      <w:r>
        <w:rPr>
          <w:rFonts w:ascii="Times New Roman" w:hAnsi="Times New Roman" w:cs="Times New Roman"/>
          <w:sz w:val="24"/>
          <w:szCs w:val="24"/>
        </w:rPr>
        <w:t xml:space="preserve"> from GTEx (https://www.gtexportal.org/home/index.html) data sets. (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The subcellular localization of </w:t>
      </w:r>
      <w:r>
        <w:rPr>
          <w:rFonts w:ascii="Times New Roman" w:hAnsi="Times New Roman" w:cs="Times New Roman"/>
          <w:i/>
          <w:iCs/>
          <w:sz w:val="24"/>
          <w:szCs w:val="24"/>
        </w:rPr>
        <w:t>AP1AR-DT</w:t>
      </w:r>
      <w:r>
        <w:rPr>
          <w:rFonts w:ascii="Times New Roman" w:hAnsi="Times New Roman" w:cs="Times New Roman"/>
          <w:sz w:val="24"/>
          <w:szCs w:val="24"/>
        </w:rPr>
        <w:t xml:space="preserve"> was extraordinarily nuclear rather than cytoplasmic, as determined RNA-seq data from HUVECs from the lncATLAS dataset (</w:t>
      </w:r>
      <w:r>
        <w:fldChar w:fldCharType="begin"/>
      </w:r>
      <w:r>
        <w:instrText xml:space="preserve"> HYPERLINK "http://lncatlas.crg.eu" </w:instrText>
      </w:r>
      <w:r>
        <w:fldChar w:fldCharType="separate"/>
      </w:r>
      <w:r>
        <w:rPr>
          <w:rStyle w:val="9"/>
          <w:rFonts w:ascii="Times New Roman" w:hAnsi="Times New Roman" w:cs="Times New Roman"/>
          <w:sz w:val="24"/>
          <w:szCs w:val="24"/>
        </w:rPr>
        <w:t>http://lncatlas.crg.eu</w:t>
      </w:r>
      <w:r>
        <w:rPr>
          <w:rStyle w:val="9"/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3495E1C0">
      <w:pPr>
        <w:ind w:left="-2" w:leftChars="-1"/>
        <w:rPr>
          <w:rFonts w:ascii="Times New Roman" w:hAnsi="Times New Roman" w:cs="Times New Roman"/>
          <w:b/>
          <w:sz w:val="24"/>
          <w:szCs w:val="24"/>
        </w:rPr>
      </w:pPr>
    </w:p>
    <w:p w14:paraId="767BC077">
      <w:pPr>
        <w:ind w:left="-2" w:leftChars="-1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6030595" cy="4233545"/>
            <wp:effectExtent l="0" t="0" r="8255" b="0"/>
            <wp:docPr id="2" name="图片 2" descr="J:\RP11 Paper\Brain\SFigure 2-2024072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J:\RP11 Paper\Brain\SFigure 2-2024072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030595" cy="4233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D44DC1">
      <w:pPr>
        <w:ind w:left="-2" w:leftChars="-1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bCs/>
          <w:sz w:val="24"/>
          <w:szCs w:val="24"/>
        </w:rPr>
        <w:t xml:space="preserve">Behavioral results of </w:t>
      </w:r>
      <w:r>
        <w:rPr>
          <w:rFonts w:ascii="Times New Roman" w:hAnsi="Times New Roman" w:cs="Times New Roman"/>
          <w:i/>
          <w:sz w:val="24"/>
        </w:rPr>
        <w:t>AP1AR-DT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verexpression in the three-chamber test</w:t>
      </w:r>
      <w:r>
        <w:rPr>
          <w:rFonts w:ascii="Times New Roman" w:hAnsi="Times New Roman" w:cs="Times New Roman"/>
          <w:b/>
          <w:sz w:val="24"/>
          <w:szCs w:val="24"/>
        </w:rPr>
        <w:t xml:space="preserve"> (a-d),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楷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Barnes maze test (</w:t>
      </w:r>
      <w:r>
        <w:rPr>
          <w:rFonts w:ascii="Times New Roman" w:hAnsi="Times New Roman" w:eastAsia="楷体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eastAsia="楷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 and in the sucrose preference test (</w:t>
      </w:r>
      <w:r>
        <w:rPr>
          <w:rFonts w:ascii="Times New Roman" w:hAnsi="Times New Roman" w:eastAsia="楷体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f</w:t>
      </w:r>
      <w:r>
        <w:rPr>
          <w:rFonts w:ascii="Times New Roman" w:hAnsi="Times New Roman" w:eastAsia="楷体"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  <w:t>).</w:t>
      </w:r>
    </w:p>
    <w:p w14:paraId="1257077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026" w:right="991" w:bottom="993" w:left="1418" w:header="851" w:footer="454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C2CB4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9320530" cy="5093335"/>
            <wp:effectExtent l="0" t="0" r="0" b="0"/>
            <wp:docPr id="5" name="图片 5" descr="J:\RP11 Paper\20240102\SFigure 5-20240426-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J:\RP11 Paper\20240102\SFigure 5-20240426-R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9320530" cy="50938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03B9B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The location of binding sequence of </w:t>
      </w:r>
      <w:r>
        <w:rPr>
          <w:rFonts w:hint="eastAsia" w:ascii="Times New Roman" w:hAnsi="Times New Roman" w:eastAsia="宋体" w:cs="Times New Roman"/>
          <w:b/>
          <w:color w:val="000000"/>
          <w:sz w:val="24"/>
        </w:rPr>
        <w:t>l</w:t>
      </w:r>
      <w:r>
        <w:rPr>
          <w:rFonts w:ascii="Times New Roman" w:hAnsi="Times New Roman" w:eastAsia="宋体" w:cs="Times New Roman"/>
          <w:b/>
          <w:color w:val="000000"/>
          <w:sz w:val="24"/>
        </w:rPr>
        <w:t>ncRNA</w:t>
      </w:r>
      <w:r>
        <w:rPr>
          <w:rFonts w:hint="eastAsia" w:ascii="Times New Roman" w:hAnsi="Times New Roman" w:eastAsia="宋体" w:cs="Times New Roman"/>
          <w:b/>
          <w:color w:val="000000"/>
          <w:sz w:val="24"/>
        </w:rPr>
        <w:t>-</w:t>
      </w:r>
      <w:r>
        <w:rPr>
          <w:rFonts w:ascii="Times New Roman" w:hAnsi="Times New Roman" w:eastAsia="宋体" w:cs="Times New Roman"/>
          <w:b/>
          <w:i/>
          <w:color w:val="000000"/>
          <w:sz w:val="24"/>
        </w:rPr>
        <w:t>AP1AR-DT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to </w:t>
      </w:r>
      <w:r>
        <w:rPr>
          <w:rFonts w:ascii="Times New Roman" w:hAnsi="Times New Roman" w:eastAsia="宋体" w:cs="Times New Roman"/>
          <w:b/>
          <w:i/>
          <w:color w:val="000000"/>
          <w:sz w:val="24"/>
        </w:rPr>
        <w:t>NEGR1</w:t>
      </w:r>
      <w:r>
        <w:rPr>
          <w:rFonts w:ascii="Times New Roman" w:hAnsi="Times New Roman" w:eastAsia="宋体" w:cs="Times New Roman"/>
          <w:b/>
          <w:color w:val="000000"/>
          <w:sz w:val="24"/>
        </w:rPr>
        <w:t xml:space="preserve"> promoter region and each primer sequence on promoter region</w:t>
      </w:r>
      <w:r>
        <w:rPr>
          <w:rFonts w:hint="eastAsia" w:ascii="Times New Roman" w:hAnsi="Times New Roman" w:eastAsia="宋体" w:cs="Times New Roman"/>
          <w:b/>
          <w:color w:val="000000"/>
          <w:sz w:val="24"/>
        </w:rPr>
        <w:t>.</w:t>
      </w:r>
    </w:p>
    <w:p w14:paraId="24A62D3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2BCB0B5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  <w:sectPr>
          <w:pgSz w:w="16838" w:h="11906" w:orient="landscape"/>
          <w:pgMar w:top="1418" w:right="1026" w:bottom="851" w:left="1134" w:header="851" w:footer="624" w:gutter="0"/>
          <w:cols w:space="425" w:num="1"/>
          <w:docGrid w:type="lines" w:linePitch="312" w:charSpace="0"/>
        </w:sectPr>
      </w:pPr>
    </w:p>
    <w:p w14:paraId="422B97E3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977255" cy="2667000"/>
            <wp:effectExtent l="0" t="0" r="4445" b="0"/>
            <wp:docPr id="3" name="图片 3" descr="J:\RP11 Paper\Brain\20240722 sample-PPR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J:\RP11 Paper\Brain\20240722 sample-PPRs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5" t="33281" r="849" b="39905"/>
                    <a:stretch>
                      <a:fillRect/>
                    </a:stretch>
                  </pic:blipFill>
                  <pic:spPr>
                    <a:xfrm>
                      <a:off x="0" y="0"/>
                      <a:ext cx="5993597" cy="26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C45A64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hint="eastAsia"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presentative traces of pair-pulse stimulation responses (</w:t>
      </w:r>
      <w:r>
        <w:rPr>
          <w:rFonts w:hint="eastAsia" w:ascii="Times New Roman" w:hAnsi="Times New Roman" w:cs="Times New Roman"/>
          <w:sz w:val="24"/>
          <w:szCs w:val="24"/>
        </w:rPr>
        <w:t>left</w:t>
      </w:r>
      <w:r>
        <w:rPr>
          <w:rFonts w:ascii="Times New Roman" w:hAnsi="Times New Roman" w:cs="Times New Roman"/>
          <w:sz w:val="24"/>
          <w:szCs w:val="24"/>
        </w:rPr>
        <w:t xml:space="preserve">) and pair-pulse ratios (PPRs) plotted against interstimulus intervals (right) show that PPRs remained unchanged among three groups. </w:t>
      </w:r>
      <w:r>
        <w:rPr>
          <w:rFonts w:ascii="Times New Roman" w:hAnsi="Times New Roman" w:cs="Times New Roman"/>
          <w:sz w:val="24"/>
        </w:rPr>
        <w:t xml:space="preserve">n = </w:t>
      </w:r>
      <w:r>
        <w:rPr>
          <w:rFonts w:hint="eastAsia" w:ascii="Times New Roman" w:hAnsi="Times New Roman" w:cs="Times New Roman"/>
          <w:sz w:val="24"/>
        </w:rPr>
        <w:t>13</w:t>
      </w:r>
      <w:r>
        <w:rPr>
          <w:rFonts w:ascii="Times New Roman" w:hAnsi="Times New Roman" w:cs="Times New Roman"/>
          <w:sz w:val="24"/>
        </w:rPr>
        <w:t xml:space="preserve"> cells from four </w:t>
      </w:r>
      <w:r>
        <w:rPr>
          <w:rFonts w:hint="eastAsia" w:ascii="Times New Roman" w:hAnsi="Times New Roman" w:cs="Times New Roman"/>
          <w:sz w:val="24"/>
        </w:rPr>
        <w:t>Ctl</w:t>
      </w:r>
      <w:r>
        <w:rPr>
          <w:rFonts w:ascii="Times New Roman" w:hAnsi="Times New Roman" w:cs="Times New Roman"/>
          <w:sz w:val="24"/>
        </w:rPr>
        <w:t xml:space="preserve"> mice</w:t>
      </w:r>
      <w:r>
        <w:rPr>
          <w:rFonts w:hint="eastAsia"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n = </w:t>
      </w:r>
      <w:r>
        <w:rPr>
          <w:rFonts w:hint="eastAsia" w:ascii="Times New Roman" w:hAnsi="Times New Roman" w:cs="Times New Roman"/>
          <w:sz w:val="24"/>
        </w:rPr>
        <w:t>18</w:t>
      </w:r>
      <w:r>
        <w:rPr>
          <w:rFonts w:ascii="Times New Roman" w:hAnsi="Times New Roman" w:cs="Times New Roman"/>
          <w:sz w:val="24"/>
        </w:rPr>
        <w:t xml:space="preserve"> cells from </w:t>
      </w:r>
      <w:r>
        <w:rPr>
          <w:rFonts w:hint="eastAsia" w:ascii="Times New Roman" w:hAnsi="Times New Roman" w:cs="Times New Roman"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OE </w:t>
      </w:r>
      <w:r>
        <w:rPr>
          <w:rFonts w:ascii="Times New Roman" w:hAnsi="Times New Roman" w:cs="Times New Roman"/>
          <w:sz w:val="24"/>
        </w:rPr>
        <w:t>mice</w:t>
      </w:r>
      <w:r>
        <w:rPr>
          <w:rFonts w:hint="eastAsia" w:ascii="Times New Roman" w:hAnsi="Times New Roman" w:cs="Times New Roman"/>
          <w:sz w:val="24"/>
        </w:rPr>
        <w:t>, and</w:t>
      </w:r>
      <w:r>
        <w:rPr>
          <w:rFonts w:ascii="Times New Roman" w:hAnsi="Times New Roman" w:cs="Times New Roman"/>
          <w:sz w:val="24"/>
        </w:rPr>
        <w:t xml:space="preserve"> n = </w:t>
      </w:r>
      <w:r>
        <w:rPr>
          <w:rFonts w:hint="eastAsia" w:ascii="Times New Roman" w:hAnsi="Times New Roman" w:cs="Times New Roman"/>
          <w:sz w:val="24"/>
        </w:rPr>
        <w:t>12</w:t>
      </w:r>
      <w:r>
        <w:rPr>
          <w:rFonts w:ascii="Times New Roman" w:hAnsi="Times New Roman" w:cs="Times New Roman"/>
          <w:sz w:val="24"/>
        </w:rPr>
        <w:t xml:space="preserve"> cells from </w:t>
      </w:r>
      <w:r>
        <w:rPr>
          <w:rFonts w:hint="eastAsia" w:ascii="Times New Roman" w:hAnsi="Times New Roman" w:cs="Times New Roman"/>
          <w:sz w:val="24"/>
        </w:rPr>
        <w:t>thre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iCs/>
          <w:sz w:val="24"/>
        </w:rPr>
        <w:t xml:space="preserve">RE </w:t>
      </w:r>
      <w:r>
        <w:rPr>
          <w:rFonts w:ascii="Times New Roman" w:hAnsi="Times New Roman" w:cs="Times New Roman"/>
          <w:sz w:val="24"/>
        </w:rPr>
        <w:t>mice.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>A two-tailed t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>-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>test was used for comparisons between the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>two indicated groups (*</w:t>
      </w:r>
      <w:r>
        <w:rPr>
          <w:rFonts w:hint="eastAsia" w:ascii="Times New Roman" w:hAnsi="Times New Roman" w:eastAsia="MinionPro-Regular" w:cs="Times New Roman"/>
          <w:i/>
          <w:color w:val="000000"/>
          <w:kern w:val="0"/>
          <w:sz w:val="24"/>
          <w:lang w:bidi="ar"/>
        </w:rPr>
        <w:t>P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>&lt;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>0.05, **</w:t>
      </w:r>
      <w:r>
        <w:rPr>
          <w:rFonts w:hint="eastAsia" w:ascii="Times New Roman" w:hAnsi="Times New Roman" w:eastAsia="MinionPro-Regular" w:cs="Times New Roman"/>
          <w:i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&lt; 0.01, ***</w:t>
      </w:r>
      <w:r>
        <w:rPr>
          <w:rFonts w:hint="eastAsia" w:ascii="Times New Roman" w:hAnsi="Times New Roman" w:eastAsia="MinionPro-Regular" w:cs="Times New Roman"/>
          <w:i/>
          <w:color w:val="000000"/>
          <w:kern w:val="0"/>
          <w:sz w:val="24"/>
          <w:lang w:bidi="ar"/>
        </w:rPr>
        <w:t>P</w:t>
      </w:r>
      <w:r>
        <w:rPr>
          <w:rFonts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 &lt; 0.00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 xml:space="preserve">1, </w:t>
      </w:r>
      <w:r>
        <w:rPr>
          <w:rFonts w:ascii="Times New Roman" w:hAnsi="Times New Roman" w:cs="Times New Roman"/>
          <w:sz w:val="24"/>
        </w:rPr>
        <w:t>and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****</w:t>
      </w:r>
      <w:r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001)</w:t>
      </w:r>
      <w:r>
        <w:rPr>
          <w:rFonts w:hint="eastAsia" w:ascii="Times New Roman" w:hAnsi="Times New Roman" w:eastAsia="MinionPro-Regular" w:cs="Times New Roman"/>
          <w:color w:val="000000"/>
          <w:kern w:val="0"/>
          <w:sz w:val="24"/>
          <w:lang w:bidi="ar"/>
        </w:rPr>
        <w:t>.</w:t>
      </w:r>
    </w:p>
    <w:sectPr>
      <w:headerReference r:id="rId5" w:type="default"/>
      <w:footerReference r:id="rId6" w:type="default"/>
      <w:pgSz w:w="11906" w:h="16838"/>
      <w:pgMar w:top="1026" w:right="851" w:bottom="1134" w:left="1418" w:header="851" w:footer="624" w:gutter="0"/>
      <w:cols w:space="425" w:num="1"/>
      <w:docGrid w:type="linesAndChar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MinionPro-Regular">
    <w:altName w:val="Times New Roman"/>
    <w:panose1 w:val="00000000000000000000"/>
    <w:charset w:val="00"/>
    <w:family w:val="roman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890634647"/>
      <w:docPartObj>
        <w:docPartGallery w:val="AutoText"/>
      </w:docPartObj>
    </w:sdtPr>
    <w:sdtContent>
      <w:p w14:paraId="5408C37A"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4</w:t>
        </w:r>
        <w:r>
          <w:fldChar w:fldCharType="end"/>
        </w:r>
      </w:p>
    </w:sdtContent>
  </w:sdt>
  <w:p w14:paraId="44A9AA52">
    <w:pPr>
      <w:pStyle w:val="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652551066"/>
      <w:docPartObj>
        <w:docPartGallery w:val="AutoText"/>
      </w:docPartObj>
    </w:sdtPr>
    <w:sdtContent>
      <w:p w14:paraId="052AEFE1">
        <w:pPr>
          <w:pStyle w:val="4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8</w:t>
        </w:r>
        <w:r>
          <w:fldChar w:fldCharType="end"/>
        </w:r>
      </w:p>
    </w:sdtContent>
  </w:sdt>
  <w:p w14:paraId="5B414482">
    <w:pPr>
      <w:pStyle w:val="4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AF4A2C7">
    <w:pPr>
      <w:pStyle w:val="5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09DC62">
    <w:pPr>
      <w:pStyle w:val="5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BmMWMzMjg3ODg2YTdlZGI4ZDRjNjIyYTYwMzgyYzM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prttztvzp5egeszd7paes0r0r5s29x0rvv&quot;&gt;7-5 References-Saved&lt;record-ids&gt;&lt;item&gt;2656&lt;/item&gt;&lt;item&gt;3129&lt;/item&gt;&lt;item&gt;3524&lt;/item&gt;&lt;/record-ids&gt;&lt;/item&gt;&lt;/Libraries&gt;"/>
  </w:docVars>
  <w:rsids>
    <w:rsidRoot w:val="00EA7DB0"/>
    <w:rsid w:val="00002F2F"/>
    <w:rsid w:val="000163A0"/>
    <w:rsid w:val="000217A6"/>
    <w:rsid w:val="0003388A"/>
    <w:rsid w:val="00034AA3"/>
    <w:rsid w:val="00036942"/>
    <w:rsid w:val="0005467F"/>
    <w:rsid w:val="0005539F"/>
    <w:rsid w:val="00056B94"/>
    <w:rsid w:val="00072F05"/>
    <w:rsid w:val="000B4770"/>
    <w:rsid w:val="000C0AC2"/>
    <w:rsid w:val="000E62CC"/>
    <w:rsid w:val="000E6617"/>
    <w:rsid w:val="000F347C"/>
    <w:rsid w:val="000F4F73"/>
    <w:rsid w:val="000F5E7E"/>
    <w:rsid w:val="001000DD"/>
    <w:rsid w:val="00123D0F"/>
    <w:rsid w:val="00136113"/>
    <w:rsid w:val="00150DD4"/>
    <w:rsid w:val="00160A2B"/>
    <w:rsid w:val="001649E8"/>
    <w:rsid w:val="00182905"/>
    <w:rsid w:val="001829C7"/>
    <w:rsid w:val="0018719A"/>
    <w:rsid w:val="00187DC4"/>
    <w:rsid w:val="00192C9C"/>
    <w:rsid w:val="00194041"/>
    <w:rsid w:val="001944F6"/>
    <w:rsid w:val="001A49E7"/>
    <w:rsid w:val="001B0E79"/>
    <w:rsid w:val="001D3D91"/>
    <w:rsid w:val="001D7191"/>
    <w:rsid w:val="001E236E"/>
    <w:rsid w:val="001E630C"/>
    <w:rsid w:val="00202CD3"/>
    <w:rsid w:val="00207EE7"/>
    <w:rsid w:val="0023031A"/>
    <w:rsid w:val="00232715"/>
    <w:rsid w:val="00241BF3"/>
    <w:rsid w:val="00256720"/>
    <w:rsid w:val="002644A7"/>
    <w:rsid w:val="00264D63"/>
    <w:rsid w:val="00265074"/>
    <w:rsid w:val="00271351"/>
    <w:rsid w:val="00273B5D"/>
    <w:rsid w:val="002917B9"/>
    <w:rsid w:val="0029347E"/>
    <w:rsid w:val="002D39E4"/>
    <w:rsid w:val="002D42C3"/>
    <w:rsid w:val="002E321E"/>
    <w:rsid w:val="002E32B8"/>
    <w:rsid w:val="002F0395"/>
    <w:rsid w:val="002F0E92"/>
    <w:rsid w:val="00303476"/>
    <w:rsid w:val="00303718"/>
    <w:rsid w:val="003050B2"/>
    <w:rsid w:val="00311B06"/>
    <w:rsid w:val="003200C5"/>
    <w:rsid w:val="00327E34"/>
    <w:rsid w:val="0033007D"/>
    <w:rsid w:val="00344C1A"/>
    <w:rsid w:val="00355AD7"/>
    <w:rsid w:val="003616A4"/>
    <w:rsid w:val="00364649"/>
    <w:rsid w:val="00371B4F"/>
    <w:rsid w:val="0037462F"/>
    <w:rsid w:val="00375145"/>
    <w:rsid w:val="00382FFA"/>
    <w:rsid w:val="00394A0D"/>
    <w:rsid w:val="00396EA2"/>
    <w:rsid w:val="003A36FF"/>
    <w:rsid w:val="003B364E"/>
    <w:rsid w:val="003B3C46"/>
    <w:rsid w:val="003B428A"/>
    <w:rsid w:val="003C7609"/>
    <w:rsid w:val="003F5EF2"/>
    <w:rsid w:val="004040D0"/>
    <w:rsid w:val="00404263"/>
    <w:rsid w:val="00405989"/>
    <w:rsid w:val="004256B9"/>
    <w:rsid w:val="00434141"/>
    <w:rsid w:val="0045563F"/>
    <w:rsid w:val="00464C4D"/>
    <w:rsid w:val="0046554E"/>
    <w:rsid w:val="00473BC0"/>
    <w:rsid w:val="004750B3"/>
    <w:rsid w:val="00475CDE"/>
    <w:rsid w:val="004767CB"/>
    <w:rsid w:val="00490482"/>
    <w:rsid w:val="004A23FD"/>
    <w:rsid w:val="004C5A9D"/>
    <w:rsid w:val="004C7193"/>
    <w:rsid w:val="004D5378"/>
    <w:rsid w:val="004D7735"/>
    <w:rsid w:val="004E1472"/>
    <w:rsid w:val="004E2DEE"/>
    <w:rsid w:val="004F43A7"/>
    <w:rsid w:val="00506C4A"/>
    <w:rsid w:val="00511029"/>
    <w:rsid w:val="00512DB2"/>
    <w:rsid w:val="00520222"/>
    <w:rsid w:val="0052332A"/>
    <w:rsid w:val="005235AA"/>
    <w:rsid w:val="00531C94"/>
    <w:rsid w:val="00555DAF"/>
    <w:rsid w:val="0056145D"/>
    <w:rsid w:val="00567068"/>
    <w:rsid w:val="005764FA"/>
    <w:rsid w:val="00577C77"/>
    <w:rsid w:val="0058695C"/>
    <w:rsid w:val="00586DF3"/>
    <w:rsid w:val="00587098"/>
    <w:rsid w:val="00587847"/>
    <w:rsid w:val="00593FFA"/>
    <w:rsid w:val="00594A0F"/>
    <w:rsid w:val="00595C29"/>
    <w:rsid w:val="005A3575"/>
    <w:rsid w:val="005D10FF"/>
    <w:rsid w:val="005F130E"/>
    <w:rsid w:val="005F5730"/>
    <w:rsid w:val="00614666"/>
    <w:rsid w:val="00625272"/>
    <w:rsid w:val="006425CC"/>
    <w:rsid w:val="006432B4"/>
    <w:rsid w:val="0064408E"/>
    <w:rsid w:val="00652F6C"/>
    <w:rsid w:val="00661E6D"/>
    <w:rsid w:val="0067502D"/>
    <w:rsid w:val="006813A2"/>
    <w:rsid w:val="006B1B10"/>
    <w:rsid w:val="006B60F3"/>
    <w:rsid w:val="006B6F61"/>
    <w:rsid w:val="006C40B9"/>
    <w:rsid w:val="006D2666"/>
    <w:rsid w:val="006E03A9"/>
    <w:rsid w:val="00702DBD"/>
    <w:rsid w:val="00722A12"/>
    <w:rsid w:val="00725438"/>
    <w:rsid w:val="00740884"/>
    <w:rsid w:val="007419D1"/>
    <w:rsid w:val="00751052"/>
    <w:rsid w:val="007538F8"/>
    <w:rsid w:val="00754C65"/>
    <w:rsid w:val="00757DB4"/>
    <w:rsid w:val="00770CEC"/>
    <w:rsid w:val="00771CC7"/>
    <w:rsid w:val="007729DD"/>
    <w:rsid w:val="00776D7A"/>
    <w:rsid w:val="00777E41"/>
    <w:rsid w:val="007B077A"/>
    <w:rsid w:val="007C0E06"/>
    <w:rsid w:val="007C4408"/>
    <w:rsid w:val="007D3F55"/>
    <w:rsid w:val="007D695C"/>
    <w:rsid w:val="007E482A"/>
    <w:rsid w:val="007E5D1F"/>
    <w:rsid w:val="007E7CF4"/>
    <w:rsid w:val="007F1416"/>
    <w:rsid w:val="007F1427"/>
    <w:rsid w:val="007F3255"/>
    <w:rsid w:val="007F3443"/>
    <w:rsid w:val="007F3CE5"/>
    <w:rsid w:val="00800F01"/>
    <w:rsid w:val="00810BF0"/>
    <w:rsid w:val="00824F70"/>
    <w:rsid w:val="008339C1"/>
    <w:rsid w:val="00837CE0"/>
    <w:rsid w:val="008426A3"/>
    <w:rsid w:val="00850197"/>
    <w:rsid w:val="008620F0"/>
    <w:rsid w:val="008666AB"/>
    <w:rsid w:val="008708F7"/>
    <w:rsid w:val="00880D23"/>
    <w:rsid w:val="00881D7A"/>
    <w:rsid w:val="00893BDE"/>
    <w:rsid w:val="00894B65"/>
    <w:rsid w:val="0089531D"/>
    <w:rsid w:val="00897454"/>
    <w:rsid w:val="008D6E80"/>
    <w:rsid w:val="008D7ECA"/>
    <w:rsid w:val="008F209E"/>
    <w:rsid w:val="00903BA8"/>
    <w:rsid w:val="0091593D"/>
    <w:rsid w:val="0091620C"/>
    <w:rsid w:val="009240D1"/>
    <w:rsid w:val="00926C27"/>
    <w:rsid w:val="00953D05"/>
    <w:rsid w:val="009562A5"/>
    <w:rsid w:val="00956461"/>
    <w:rsid w:val="00956E87"/>
    <w:rsid w:val="00961266"/>
    <w:rsid w:val="00982B95"/>
    <w:rsid w:val="00992033"/>
    <w:rsid w:val="00995E87"/>
    <w:rsid w:val="009964A3"/>
    <w:rsid w:val="009A25FB"/>
    <w:rsid w:val="009E59C9"/>
    <w:rsid w:val="00A02271"/>
    <w:rsid w:val="00A03BA0"/>
    <w:rsid w:val="00A1171D"/>
    <w:rsid w:val="00A41B22"/>
    <w:rsid w:val="00A4517F"/>
    <w:rsid w:val="00A516AA"/>
    <w:rsid w:val="00A52B28"/>
    <w:rsid w:val="00A57B2C"/>
    <w:rsid w:val="00A6145E"/>
    <w:rsid w:val="00A62684"/>
    <w:rsid w:val="00A715A5"/>
    <w:rsid w:val="00A901EE"/>
    <w:rsid w:val="00A95B6A"/>
    <w:rsid w:val="00AA190E"/>
    <w:rsid w:val="00AA1E26"/>
    <w:rsid w:val="00AA5336"/>
    <w:rsid w:val="00AA6062"/>
    <w:rsid w:val="00AC021A"/>
    <w:rsid w:val="00AC0627"/>
    <w:rsid w:val="00AC0F8B"/>
    <w:rsid w:val="00AC2AC6"/>
    <w:rsid w:val="00AD37F1"/>
    <w:rsid w:val="00AD6391"/>
    <w:rsid w:val="00AD67C2"/>
    <w:rsid w:val="00AE25D6"/>
    <w:rsid w:val="00AE4267"/>
    <w:rsid w:val="00AF2D1B"/>
    <w:rsid w:val="00B004EC"/>
    <w:rsid w:val="00B05EE1"/>
    <w:rsid w:val="00B072FF"/>
    <w:rsid w:val="00B206CD"/>
    <w:rsid w:val="00B51816"/>
    <w:rsid w:val="00B52436"/>
    <w:rsid w:val="00B55CA4"/>
    <w:rsid w:val="00B56168"/>
    <w:rsid w:val="00B63880"/>
    <w:rsid w:val="00B754CF"/>
    <w:rsid w:val="00B934CF"/>
    <w:rsid w:val="00B97547"/>
    <w:rsid w:val="00BA0166"/>
    <w:rsid w:val="00BA6B90"/>
    <w:rsid w:val="00BB4851"/>
    <w:rsid w:val="00BC1929"/>
    <w:rsid w:val="00BD1F6C"/>
    <w:rsid w:val="00BD2E63"/>
    <w:rsid w:val="00BE0965"/>
    <w:rsid w:val="00BE7219"/>
    <w:rsid w:val="00BF1755"/>
    <w:rsid w:val="00BF4EA8"/>
    <w:rsid w:val="00BF6A42"/>
    <w:rsid w:val="00C03DA5"/>
    <w:rsid w:val="00C16CB3"/>
    <w:rsid w:val="00C27E55"/>
    <w:rsid w:val="00C34D10"/>
    <w:rsid w:val="00C368F9"/>
    <w:rsid w:val="00C36CC3"/>
    <w:rsid w:val="00C51252"/>
    <w:rsid w:val="00C53649"/>
    <w:rsid w:val="00C55F6A"/>
    <w:rsid w:val="00C570AE"/>
    <w:rsid w:val="00C73EB4"/>
    <w:rsid w:val="00C85C61"/>
    <w:rsid w:val="00C92B4D"/>
    <w:rsid w:val="00C97109"/>
    <w:rsid w:val="00CB0D1E"/>
    <w:rsid w:val="00CB6759"/>
    <w:rsid w:val="00CC2B43"/>
    <w:rsid w:val="00CC6502"/>
    <w:rsid w:val="00CE0DB3"/>
    <w:rsid w:val="00CE40F0"/>
    <w:rsid w:val="00CF7317"/>
    <w:rsid w:val="00D01392"/>
    <w:rsid w:val="00D03A7A"/>
    <w:rsid w:val="00D2176C"/>
    <w:rsid w:val="00D21BD4"/>
    <w:rsid w:val="00D34038"/>
    <w:rsid w:val="00D4315A"/>
    <w:rsid w:val="00D43F66"/>
    <w:rsid w:val="00D55423"/>
    <w:rsid w:val="00D561C5"/>
    <w:rsid w:val="00D67191"/>
    <w:rsid w:val="00D74027"/>
    <w:rsid w:val="00D80E51"/>
    <w:rsid w:val="00D8390D"/>
    <w:rsid w:val="00D8523D"/>
    <w:rsid w:val="00D91398"/>
    <w:rsid w:val="00DA013A"/>
    <w:rsid w:val="00DA41A7"/>
    <w:rsid w:val="00DA4BC2"/>
    <w:rsid w:val="00DB3AB7"/>
    <w:rsid w:val="00DD0E9F"/>
    <w:rsid w:val="00DD26B8"/>
    <w:rsid w:val="00DD4617"/>
    <w:rsid w:val="00DE25E0"/>
    <w:rsid w:val="00DE3BB6"/>
    <w:rsid w:val="00DE44B3"/>
    <w:rsid w:val="00DE72BA"/>
    <w:rsid w:val="00DF3E3A"/>
    <w:rsid w:val="00E00021"/>
    <w:rsid w:val="00E03C7A"/>
    <w:rsid w:val="00E176CA"/>
    <w:rsid w:val="00E306A8"/>
    <w:rsid w:val="00E314A3"/>
    <w:rsid w:val="00E5549B"/>
    <w:rsid w:val="00E60EA4"/>
    <w:rsid w:val="00E62007"/>
    <w:rsid w:val="00E66005"/>
    <w:rsid w:val="00E72E42"/>
    <w:rsid w:val="00E8295D"/>
    <w:rsid w:val="00E831D5"/>
    <w:rsid w:val="00E858BD"/>
    <w:rsid w:val="00EA2CA1"/>
    <w:rsid w:val="00EA3F2F"/>
    <w:rsid w:val="00EA7DB0"/>
    <w:rsid w:val="00EC1169"/>
    <w:rsid w:val="00EC2F99"/>
    <w:rsid w:val="00ED2F0E"/>
    <w:rsid w:val="00ED6C8A"/>
    <w:rsid w:val="00ED7485"/>
    <w:rsid w:val="00EF1216"/>
    <w:rsid w:val="00EF2C92"/>
    <w:rsid w:val="00EF6FAA"/>
    <w:rsid w:val="00EF7139"/>
    <w:rsid w:val="00F02F0F"/>
    <w:rsid w:val="00F13580"/>
    <w:rsid w:val="00F212E6"/>
    <w:rsid w:val="00F23933"/>
    <w:rsid w:val="00F252E4"/>
    <w:rsid w:val="00F40A1F"/>
    <w:rsid w:val="00F462D6"/>
    <w:rsid w:val="00F50BFA"/>
    <w:rsid w:val="00F54409"/>
    <w:rsid w:val="00F557EE"/>
    <w:rsid w:val="00F62188"/>
    <w:rsid w:val="00F75550"/>
    <w:rsid w:val="00F95BB6"/>
    <w:rsid w:val="00FA2F7E"/>
    <w:rsid w:val="00FA69A5"/>
    <w:rsid w:val="00FC4B45"/>
    <w:rsid w:val="00FC6D43"/>
    <w:rsid w:val="00FD3E3B"/>
    <w:rsid w:val="00FD6E99"/>
    <w:rsid w:val="00FE7396"/>
    <w:rsid w:val="00FF2BFF"/>
    <w:rsid w:val="00FF6723"/>
    <w:rsid w:val="5E746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9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17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annotation subject"/>
    <w:basedOn w:val="2"/>
    <w:next w:val="2"/>
    <w:link w:val="20"/>
    <w:semiHidden/>
    <w:unhideWhenUsed/>
    <w:qFormat/>
    <w:uiPriority w:val="99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2">
    <w:name w:val="页脚 字符"/>
    <w:basedOn w:val="8"/>
    <w:link w:val="4"/>
    <w:qFormat/>
    <w:uiPriority w:val="99"/>
    <w:rPr>
      <w:sz w:val="18"/>
      <w:szCs w:val="18"/>
    </w:rPr>
  </w:style>
  <w:style w:type="paragraph" w:customStyle="1" w:styleId="13">
    <w:name w:val="EndNote Bibliography Title"/>
    <w:basedOn w:val="1"/>
    <w:link w:val="14"/>
    <w:qFormat/>
    <w:uiPriority w:val="0"/>
    <w:pPr>
      <w:jc w:val="center"/>
    </w:pPr>
    <w:rPr>
      <w:rFonts w:ascii="Times New Roman" w:hAnsi="Times New Roman" w:eastAsia="等线" w:cs="Times New Roman"/>
      <w:sz w:val="22"/>
    </w:rPr>
  </w:style>
  <w:style w:type="character" w:customStyle="1" w:styleId="14">
    <w:name w:val="EndNote Bibliography Title 字符"/>
    <w:basedOn w:val="8"/>
    <w:link w:val="13"/>
    <w:qFormat/>
    <w:uiPriority w:val="0"/>
    <w:rPr>
      <w:rFonts w:ascii="Times New Roman" w:hAnsi="Times New Roman" w:eastAsia="等线" w:cs="Times New Roman"/>
      <w:sz w:val="22"/>
    </w:rPr>
  </w:style>
  <w:style w:type="paragraph" w:customStyle="1" w:styleId="15">
    <w:name w:val="EndNote Bibliography"/>
    <w:basedOn w:val="1"/>
    <w:link w:val="16"/>
    <w:qFormat/>
    <w:uiPriority w:val="0"/>
    <w:pPr>
      <w:jc w:val="left"/>
    </w:pPr>
    <w:rPr>
      <w:rFonts w:ascii="Times New Roman" w:hAnsi="Times New Roman" w:eastAsia="等线" w:cs="Times New Roman"/>
      <w:sz w:val="22"/>
    </w:rPr>
  </w:style>
  <w:style w:type="character" w:customStyle="1" w:styleId="16">
    <w:name w:val="EndNote Bibliography 字符"/>
    <w:basedOn w:val="8"/>
    <w:link w:val="15"/>
    <w:qFormat/>
    <w:uiPriority w:val="0"/>
    <w:rPr>
      <w:rFonts w:ascii="Times New Roman" w:hAnsi="Times New Roman" w:eastAsia="等线" w:cs="Times New Roman"/>
      <w:sz w:val="22"/>
    </w:rPr>
  </w:style>
  <w:style w:type="character" w:customStyle="1" w:styleId="17">
    <w:name w:val="批注框文本 字符"/>
    <w:basedOn w:val="8"/>
    <w:link w:val="3"/>
    <w:semiHidden/>
    <w:qFormat/>
    <w:uiPriority w:val="99"/>
    <w:rPr>
      <w:sz w:val="18"/>
      <w:szCs w:val="18"/>
    </w:rPr>
  </w:style>
  <w:style w:type="character" w:customStyle="1" w:styleId="18">
    <w:name w:val="未处理的提及1"/>
    <w:basedOn w:val="8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9">
    <w:name w:val="批注文字 字符"/>
    <w:basedOn w:val="8"/>
    <w:link w:val="2"/>
    <w:semiHidden/>
    <w:qFormat/>
    <w:uiPriority w:val="99"/>
  </w:style>
  <w:style w:type="character" w:customStyle="1" w:styleId="20">
    <w:name w:val="批注主题 字符"/>
    <w:basedOn w:val="19"/>
    <w:link w:val="6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image" Target="media/image1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header" Target="head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4.jpe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D35CFA-A338-4F09-B832-84718B09E28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0</Words>
  <Characters>5803</Characters>
  <Lines>48</Lines>
  <Paragraphs>13</Paragraphs>
  <TotalTime>1</TotalTime>
  <ScaleCrop>false</ScaleCrop>
  <LinksUpToDate>false</LinksUpToDate>
  <CharactersWithSpaces>6087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2:39:00Z</dcterms:created>
  <dc:creator>Cunyou ZHAO</dc:creator>
  <cp:lastModifiedBy>七姑娘</cp:lastModifiedBy>
  <dcterms:modified xsi:type="dcterms:W3CDTF">2024-10-12T03:50:5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DD4392E5F8F4701BDC061838E807376_12</vt:lpwstr>
  </property>
</Properties>
</file>